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71502" w14:textId="61F10D8E" w:rsidR="00FC3709" w:rsidRPr="005B5F90" w:rsidRDefault="00561E5F">
      <w:pPr>
        <w:rPr>
          <w:rFonts w:ascii="Times New Roman" w:hAnsi="Times New Roman" w:cs="Times New Roman"/>
        </w:rPr>
      </w:pPr>
      <w:r w:rsidRPr="005B5F90">
        <w:rPr>
          <w:rFonts w:ascii="Times New Roman" w:hAnsi="Times New Roman" w:cs="Times New Roman"/>
        </w:rPr>
        <w:t xml:space="preserve">Supplementary </w:t>
      </w:r>
      <w:r w:rsidR="00826F9A" w:rsidRPr="005B5F90">
        <w:rPr>
          <w:rFonts w:ascii="Times New Roman" w:hAnsi="Times New Roman" w:cs="Times New Roman"/>
        </w:rPr>
        <w:t xml:space="preserve">Table S1 </w:t>
      </w:r>
      <w:r w:rsidRPr="005B5F90">
        <w:rPr>
          <w:rFonts w:ascii="Times New Roman" w:hAnsi="Times New Roman" w:cs="Times New Roman"/>
        </w:rPr>
        <w:t xml:space="preserve">BLAST analysis of </w:t>
      </w:r>
      <w:r w:rsidRPr="004B47D7">
        <w:rPr>
          <w:rFonts w:ascii="Times New Roman" w:hAnsi="Times New Roman" w:cs="Times New Roman"/>
          <w:i/>
          <w:iCs/>
        </w:rPr>
        <w:t>MBOVJF4278-00820</w:t>
      </w:r>
      <w:r w:rsidR="00CB69F4" w:rsidRPr="00CB69F4">
        <w:rPr>
          <w:rFonts w:ascii="Times New Roman" w:hAnsi="Times New Roman" w:cs="Times New Roman" w:hint="eastAsia"/>
        </w:rPr>
        <w:t>-encoded</w:t>
      </w:r>
      <w:r w:rsidRPr="005B5F90">
        <w:rPr>
          <w:rFonts w:ascii="Times New Roman" w:hAnsi="Times New Roman" w:cs="Times New Roman"/>
        </w:rPr>
        <w:t xml:space="preserve"> protein under </w:t>
      </w:r>
      <w:r w:rsidRPr="005B5F90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Pr="005B5F90">
        <w:rPr>
          <w:rFonts w:ascii="Times New Roman" w:hAnsi="Times New Roman" w:cs="Times New Roman"/>
          <w:i/>
          <w:iCs/>
        </w:rPr>
        <w:t>bovis</w:t>
      </w:r>
      <w:proofErr w:type="spellEnd"/>
      <w:r w:rsidRPr="005B5F90">
        <w:rPr>
          <w:rFonts w:ascii="Times New Roman" w:hAnsi="Times New Roman" w:cs="Times New Roman"/>
        </w:rPr>
        <w:t xml:space="preserve"> species in the NCBI database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18"/>
        <w:gridCol w:w="1546"/>
        <w:gridCol w:w="1460"/>
        <w:gridCol w:w="1727"/>
        <w:gridCol w:w="1266"/>
        <w:gridCol w:w="1109"/>
        <w:gridCol w:w="858"/>
        <w:gridCol w:w="765"/>
        <w:gridCol w:w="823"/>
        <w:gridCol w:w="730"/>
        <w:gridCol w:w="992"/>
        <w:gridCol w:w="980"/>
      </w:tblGrid>
      <w:tr w:rsidR="00826F9A" w:rsidRPr="00826F9A" w14:paraId="3BEA9E92" w14:textId="77777777" w:rsidTr="00826F9A">
        <w:trPr>
          <w:trHeight w:val="300"/>
        </w:trPr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1B0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query </w:t>
            </w:r>
            <w:proofErr w:type="spellStart"/>
            <w:r w:rsidRPr="00826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cc.ver</w:t>
            </w:r>
            <w:proofErr w:type="spellEnd"/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782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subject </w:t>
            </w:r>
            <w:proofErr w:type="spellStart"/>
            <w:r w:rsidRPr="00826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cc.ver</w:t>
            </w:r>
            <w:proofErr w:type="spellEnd"/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A5D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% identity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FBC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lignment length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DC0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ismatches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D16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ap opens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46D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. start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50D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. end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501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. start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C2E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. end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7AA88" w14:textId="1FA5CDAC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-</w:t>
            </w:r>
            <w:r w:rsidRPr="00826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valu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F23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bit score</w:t>
            </w:r>
          </w:p>
        </w:tc>
      </w:tr>
      <w:tr w:rsidR="00826F9A" w:rsidRPr="00826F9A" w14:paraId="1F7D1D4A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186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90008868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580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BO46581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BCE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411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C9CB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18E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3CC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6FA8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6DAC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B8D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106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79E-8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120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3</w:t>
            </w:r>
          </w:p>
        </w:tc>
      </w:tr>
      <w:tr w:rsidR="00826F9A" w:rsidRPr="00826F9A" w14:paraId="39F4AABC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60B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2920120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F6B1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I90283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8CA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807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207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368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87B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A45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792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3F4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C29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05E-8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A94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4</w:t>
            </w:r>
          </w:p>
        </w:tc>
      </w:tr>
      <w:tr w:rsidR="00826F9A" w:rsidRPr="00826F9A" w14:paraId="0C3D6E91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D31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161193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658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MW26572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EB6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8.11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39E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9C4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D97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7C5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D3A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702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A65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427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2E-6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36B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1</w:t>
            </w:r>
          </w:p>
        </w:tc>
      </w:tr>
      <w:tr w:rsidR="00826F9A" w:rsidRPr="00826F9A" w14:paraId="6DE390C7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60D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161189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B838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MW25943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C74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8.11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DF7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3BF4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D13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794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B4F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29D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3EC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179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2E-6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C80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1</w:t>
            </w:r>
          </w:p>
        </w:tc>
      </w:tr>
      <w:tr w:rsidR="00826F9A" w:rsidRPr="00826F9A" w14:paraId="5D036F6E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132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161186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EE7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MW25312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59B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8.11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CBA4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BB2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437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3CD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19C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5DA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B2C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FBC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2E-6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83F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1</w:t>
            </w:r>
          </w:p>
        </w:tc>
      </w:tr>
      <w:tr w:rsidR="00826F9A" w:rsidRPr="00826F9A" w14:paraId="556234E2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A5B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16452245.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B77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MX76377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795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6.05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CD74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1AE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20FA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4E0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773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818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0097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B40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8E-6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F9CE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0</w:t>
            </w:r>
          </w:p>
        </w:tc>
      </w:tr>
      <w:tr w:rsidR="00826F9A" w:rsidRPr="00826F9A" w14:paraId="2AAB14BA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B78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16452225.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40EA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MX53179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21D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5.35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D9E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A2D3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7CB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A4BA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EAE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849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804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5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F5F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36E-6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14F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8</w:t>
            </w:r>
          </w:p>
        </w:tc>
      </w:tr>
      <w:tr w:rsidR="00826F9A" w:rsidRPr="00826F9A" w14:paraId="26796245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FFB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335438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92C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XJ77771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DBE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2FB5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6C1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104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CCD0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6F7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4EB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CAD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6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B10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62E-5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4CF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3</w:t>
            </w:r>
          </w:p>
        </w:tc>
      </w:tr>
      <w:tr w:rsidR="00826F9A" w:rsidRPr="00826F9A" w14:paraId="3394D323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AFE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200927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268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QU86029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3C6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A92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9714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B177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217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FDD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CD0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8FD0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6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FF42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62E-5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714C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3</w:t>
            </w:r>
          </w:p>
        </w:tc>
      </w:tr>
      <w:tr w:rsidR="00826F9A" w:rsidRPr="00826F9A" w14:paraId="22F5C871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AC1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3246344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A1DE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NW00154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3DF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346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EB7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403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A3B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9BD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299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DB4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0C1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87E-5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2F5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9</w:t>
            </w:r>
          </w:p>
        </w:tc>
      </w:tr>
      <w:tr w:rsidR="00826F9A" w:rsidRPr="00826F9A" w14:paraId="31496FC5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547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16452225.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3D8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MX53152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BF5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9.79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D35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1BB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AE7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341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4CE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D46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1EA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BF1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60E-5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A7B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4</w:t>
            </w:r>
          </w:p>
        </w:tc>
      </w:tr>
      <w:tr w:rsidR="00826F9A" w:rsidRPr="00826F9A" w14:paraId="5B216609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1A81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335452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634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XJ78569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539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0.61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BBB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948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8D81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6AF4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87E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1AA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B80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E19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23E-4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646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4</w:t>
            </w:r>
          </w:p>
        </w:tc>
      </w:tr>
      <w:tr w:rsidR="00826F9A" w:rsidRPr="00826F9A" w14:paraId="399D81A2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3DF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335450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E64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XJ76149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F87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4.78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F38A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651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D1E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7D5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533D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F3B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0AB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5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3BF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1E-4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793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3</w:t>
            </w:r>
          </w:p>
        </w:tc>
      </w:tr>
      <w:tr w:rsidR="00826F9A" w:rsidRPr="00826F9A" w14:paraId="54FB109C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FC7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335444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430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XJ7118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CB9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5.71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C74C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2D4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9F7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7BE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370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9C2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5BD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5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0E3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96E-4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3C0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2</w:t>
            </w:r>
          </w:p>
        </w:tc>
      </w:tr>
      <w:tr w:rsidR="00826F9A" w:rsidRPr="00826F9A" w14:paraId="0EBE1CA3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227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335440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EBE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XJ79405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E1B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5.71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090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CEB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865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B09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5E4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FFBE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F772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5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E44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96E-4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0C9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2</w:t>
            </w:r>
          </w:p>
        </w:tc>
      </w:tr>
      <w:tr w:rsidR="00826F9A" w:rsidRPr="00826F9A" w14:paraId="5836ABF5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49C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335448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D90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XJ73712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4F1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4.78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CB2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52E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A9F6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796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0F2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2CF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AFB7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F35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27E-4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857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2</w:t>
            </w:r>
          </w:p>
        </w:tc>
      </w:tr>
      <w:tr w:rsidR="00826F9A" w:rsidRPr="00826F9A" w14:paraId="66DEF123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FB28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335446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13E7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XJ72027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F98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4.78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FB21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0F5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C8A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099C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FD3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3C3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09A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39A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73E-4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D50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1</w:t>
            </w:r>
          </w:p>
        </w:tc>
      </w:tr>
      <w:tr w:rsidR="00826F9A" w:rsidRPr="00826F9A" w14:paraId="144B5D17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C12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335430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DAA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XJ72889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972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4.78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B1F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316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AF1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ABE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719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5A24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FB6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D58D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73E-4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2A1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1</w:t>
            </w:r>
          </w:p>
        </w:tc>
      </w:tr>
      <w:tr w:rsidR="00826F9A" w:rsidRPr="00826F9A" w14:paraId="52E3B5E3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EF47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335434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C95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XJ75288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58E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4.78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CCF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164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162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B6A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291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7033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3525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82A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73E-4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69E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1</w:t>
            </w:r>
          </w:p>
        </w:tc>
      </w:tr>
      <w:tr w:rsidR="00826F9A" w:rsidRPr="00826F9A" w14:paraId="72434DD6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AAF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2920120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B0D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I90277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5BE1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0.61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927C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FCF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7D9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0F1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2708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A0B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A85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978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22E-4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D6E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1</w:t>
            </w:r>
          </w:p>
        </w:tc>
      </w:tr>
      <w:tr w:rsidR="00826F9A" w:rsidRPr="00826F9A" w14:paraId="401A7C92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01B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90008868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330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BO46569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9A6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0.61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7AC8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611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388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663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174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140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09F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415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33E-4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779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1</w:t>
            </w:r>
          </w:p>
        </w:tc>
      </w:tr>
      <w:tr w:rsidR="00826F9A" w:rsidRPr="00826F9A" w14:paraId="1F3978C2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BBC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2444825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0A8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UA23322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98B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0.61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87F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C7D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F95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93A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72C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D35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BB4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7AF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33E-4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159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1</w:t>
            </w:r>
          </w:p>
        </w:tc>
      </w:tr>
      <w:tr w:rsidR="00826F9A" w:rsidRPr="00826F9A" w14:paraId="717C7B76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6CB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335428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71D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XJ70342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F1F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0.61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492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547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ECA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2AE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832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5F9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4A9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5C6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33E-4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90F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1</w:t>
            </w:r>
          </w:p>
        </w:tc>
      </w:tr>
      <w:tr w:rsidR="00826F9A" w:rsidRPr="00826F9A" w14:paraId="18644C9B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95F1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335442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E87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XJ6958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5D5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0.61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2EEA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70C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1C3B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E9D1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A7F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5BD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07E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A0C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3E-4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ED6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1</w:t>
            </w:r>
          </w:p>
        </w:tc>
      </w:tr>
      <w:tr w:rsidR="00826F9A" w:rsidRPr="00826F9A" w14:paraId="1721EE6A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950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GCA_00335442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E24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XJ69566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2C4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F2F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DC2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540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640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D45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A98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C32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C03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27E-3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3E1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8</w:t>
            </w:r>
          </w:p>
        </w:tc>
      </w:tr>
      <w:tr w:rsidR="00826F9A" w:rsidRPr="00826F9A" w14:paraId="30708CC5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22F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2042300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F180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CP0507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3A5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040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48D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919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F34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A9F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FA9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492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DA5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40E-1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596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1.6</w:t>
            </w:r>
          </w:p>
        </w:tc>
      </w:tr>
      <w:tr w:rsidR="00826F9A" w:rsidRPr="00826F9A" w14:paraId="5131B9CD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33B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90008868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C3C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BO45811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5EC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5FB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9FF9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68E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057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91D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6BA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D17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90D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29B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2D980097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DE6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3246344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71E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NW0024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812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DE6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085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C38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AD9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A07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DAA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432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891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E66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3B4798FC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B632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2920120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38F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I90379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6AF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516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8EE2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332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F32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122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41D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204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67E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678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0944BB13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C79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2444825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206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UA23417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12B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A193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8DA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1ED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1327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F1A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54E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568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D07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210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3F7EF05E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7DD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2149716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E5A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JB27265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AF6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C33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D31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09B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A9D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85D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DD3C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9DB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EA2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834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2752F464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1B3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2149714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06D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JB26498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FA8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769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5FA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A43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CAE1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A51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E77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0CC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503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159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28AAC0D4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575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2149712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0F16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JB25704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E07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882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263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1B5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DEB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3E8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E35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6AC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662F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4B0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29A65B54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5FD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2149708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D278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JB24236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166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F408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CC5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DF7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477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EC5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17EA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A2B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C6C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6C2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7D56A729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77B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2042300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64E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CP05159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897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DBB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155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07C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D86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CEB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154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13B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516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1D00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3E158E4D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7C21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2042296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98F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CP03493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0BF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4C8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9D74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83A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74B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2CA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0DF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89A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0D2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64D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1EFCDD43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0FAC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2042294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D08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CP02645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A1C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AF4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E14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605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22F9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A37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70B9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316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B63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BF8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50CFF35B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1BC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1680774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42D6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QRF87521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055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5E7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485A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EE4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AE0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1DC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910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064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820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AB93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4D6964D6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C06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1680772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C064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QRF86697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B99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059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3D3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D03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52C5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E11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EDB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143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162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375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0787B785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3EF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16452245.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09D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MX75847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2AB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5FE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6F6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26B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4CB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B7F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1EA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D4C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886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5E9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7480F7EF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30D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16452225.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C6C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MX52591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E21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19B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A7F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C62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0F06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93A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7D1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153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715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EDD6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2ABE6E8B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702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1199670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6A6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QIT09167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1A9E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4E3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CC5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59A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6E6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4BB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7D0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80E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3EC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A48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408DBDDB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A29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479253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2BE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QCA29752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8EE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6C9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B96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E3DC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B12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891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730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9F8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B84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E77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033B892F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524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335452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225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XJ7790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8A0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CBE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B1A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AE0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220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69A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9A0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5D9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AD3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D90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3B5B5FEC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870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335450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C3F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XJ75422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0D8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D6F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F1F3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7E7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3E6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C9B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323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65C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A8F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B02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5D3697B1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AA7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335448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66E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XJ73029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A2C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5CE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3E56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3723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4F6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9E0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245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FC3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99E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584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240C3EE1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6589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335446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152E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XJ71315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1F2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A32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72D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AF5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ABD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48E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9A28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DC4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E1FC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FD0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3983C92A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F3D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335444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381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XJ70477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063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E0C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CF9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AE8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F5E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E46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225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FC1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5AC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E05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41F0A791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112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335442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9DD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XJ68924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51E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429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963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424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815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490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B53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37AA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AAB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2277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14FE539D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4D6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335440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44B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XJ78705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654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8EB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E8B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0BE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58C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F5E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90E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7CC5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AD5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23DE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730E7BDA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6F7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GCA_00335438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583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XJ77102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C36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AC0E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61A4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0BE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9AC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3DD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963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4A1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4DB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094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69323FEA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252E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335436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59B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XJ76283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57C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C53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554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422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EFA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459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797B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0EB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388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AB5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49F2A688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DD2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335434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351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XJ74602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CC2F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FB23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4B2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33C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791F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D39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508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0A8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F15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A2A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7FDD1099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878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335430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AEA8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XJ72169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4EE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CD1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A46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FF9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836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B719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9AC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CE9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F64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0A6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7EE09BD2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BA5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274957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5FB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TQ4000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CD9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F91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BC0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15C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9CA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739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1A0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7FC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BB7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D8D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5AF7422F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B59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200927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FD5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QU85365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458F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B09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CD6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EB60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7EA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FC1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00F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A79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9F0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77B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33A975E4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EBA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104313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32B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KO50278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A60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A8A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767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99B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875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818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FF3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E5C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F1D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9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491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</w:tr>
      <w:tr w:rsidR="00826F9A" w:rsidRPr="00826F9A" w14:paraId="3CB12668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C779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161189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5B1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MW25392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FBB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89D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712E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25E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0E8E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EBF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3AD9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61B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6206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36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45C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9.7</w:t>
            </w:r>
          </w:p>
        </w:tc>
      </w:tr>
      <w:tr w:rsidR="00826F9A" w:rsidRPr="00826F9A" w14:paraId="6B132739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3D5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161193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4EF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MW26023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AA4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26B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8ECAF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C3E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3B1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F5F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F07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33B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8EF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52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001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9.7</w:t>
            </w:r>
          </w:p>
        </w:tc>
      </w:tr>
      <w:tr w:rsidR="00826F9A" w:rsidRPr="00826F9A" w14:paraId="1B6E2A0A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A58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0161186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F9A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MW24761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CFC3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34E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12D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10F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5A95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C118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B40C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13A4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847FA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52E-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3402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9.7</w:t>
            </w:r>
          </w:p>
        </w:tc>
      </w:tr>
      <w:tr w:rsidR="00826F9A" w:rsidRPr="00826F9A" w14:paraId="488EC206" w14:textId="77777777" w:rsidTr="00826F9A">
        <w:trPr>
          <w:trHeight w:val="308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780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_021497185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9FC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JB28016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4DA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.89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7CE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867D7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717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25560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079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ACD4D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2F6D1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5C5B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6E-0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B043E" w14:textId="77777777" w:rsidR="00826F9A" w:rsidRPr="00826F9A" w:rsidRDefault="00826F9A" w:rsidP="00826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6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.1</w:t>
            </w:r>
          </w:p>
        </w:tc>
      </w:tr>
    </w:tbl>
    <w:p w14:paraId="283919CF" w14:textId="77777777" w:rsidR="00826F9A" w:rsidRDefault="00826F9A">
      <w:pPr>
        <w:rPr>
          <w:rFonts w:hint="eastAsia"/>
        </w:rPr>
      </w:pPr>
    </w:p>
    <w:sectPr w:rsidR="00826F9A" w:rsidSect="00EA5B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D0E3EC" w14:textId="77777777" w:rsidR="00D2290F" w:rsidRDefault="00D2290F" w:rsidP="00826F9A">
      <w:pPr>
        <w:rPr>
          <w:rFonts w:hint="eastAsia"/>
        </w:rPr>
      </w:pPr>
      <w:r>
        <w:separator/>
      </w:r>
    </w:p>
  </w:endnote>
  <w:endnote w:type="continuationSeparator" w:id="0">
    <w:p w14:paraId="5211759D" w14:textId="77777777" w:rsidR="00D2290F" w:rsidRDefault="00D2290F" w:rsidP="00826F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015D7D" w14:textId="77777777" w:rsidR="00D2290F" w:rsidRDefault="00D2290F" w:rsidP="00826F9A">
      <w:pPr>
        <w:rPr>
          <w:rFonts w:hint="eastAsia"/>
        </w:rPr>
      </w:pPr>
      <w:r>
        <w:separator/>
      </w:r>
    </w:p>
  </w:footnote>
  <w:footnote w:type="continuationSeparator" w:id="0">
    <w:p w14:paraId="26202FA0" w14:textId="77777777" w:rsidR="00D2290F" w:rsidRDefault="00D2290F" w:rsidP="00826F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4289"/>
    <w:rsid w:val="000F4E70"/>
    <w:rsid w:val="0017096B"/>
    <w:rsid w:val="00343257"/>
    <w:rsid w:val="003B76A8"/>
    <w:rsid w:val="004B47D7"/>
    <w:rsid w:val="00561E5F"/>
    <w:rsid w:val="00575006"/>
    <w:rsid w:val="005B21EF"/>
    <w:rsid w:val="005B5F90"/>
    <w:rsid w:val="005C4289"/>
    <w:rsid w:val="006A129B"/>
    <w:rsid w:val="008026F5"/>
    <w:rsid w:val="00826F9A"/>
    <w:rsid w:val="00990B12"/>
    <w:rsid w:val="00B10765"/>
    <w:rsid w:val="00C56E6F"/>
    <w:rsid w:val="00CB69F4"/>
    <w:rsid w:val="00CD0934"/>
    <w:rsid w:val="00D2290F"/>
    <w:rsid w:val="00EA5B32"/>
    <w:rsid w:val="00F5386F"/>
    <w:rsid w:val="00FC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229661"/>
  <w15:chartTrackingRefBased/>
  <w15:docId w15:val="{56BCA889-D8DA-4D11-9FCD-973D1FAB2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6F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6F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6F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6F9A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826F9A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826F9A"/>
    <w:rPr>
      <w:color w:val="954F72"/>
      <w:u w:val="single"/>
    </w:rPr>
  </w:style>
  <w:style w:type="paragraph" w:customStyle="1" w:styleId="msonormal0">
    <w:name w:val="msonormal"/>
    <w:basedOn w:val="a"/>
    <w:rsid w:val="00826F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26F9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826F9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826F9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826F9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12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72</Words>
  <Characters>3834</Characters>
  <Application>Microsoft Office Word</Application>
  <DocSecurity>0</DocSecurity>
  <Lines>31</Lines>
  <Paragraphs>8</Paragraphs>
  <ScaleCrop>false</ScaleCrop>
  <Company/>
  <LinksUpToDate>false</LinksUpToDate>
  <CharactersWithSpaces>4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 X</dc:creator>
  <cp:keywords/>
  <dc:description/>
  <cp:lastModifiedBy>QY X</cp:lastModifiedBy>
  <cp:revision>7</cp:revision>
  <dcterms:created xsi:type="dcterms:W3CDTF">2024-01-29T06:16:00Z</dcterms:created>
  <dcterms:modified xsi:type="dcterms:W3CDTF">2025-03-14T08:42:00Z</dcterms:modified>
</cp:coreProperties>
</file>